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943" w:rsidRDefault="004B0EDE" w:rsidP="00A15943">
      <w:pPr>
        <w:spacing w:line="300" w:lineRule="auto"/>
        <w:rPr>
          <w:rFonts w:ascii="Times New Roman" w:eastAsia="黑体" w:hAnsi="Times New Roman" w:cs="Times New Roman"/>
        </w:rPr>
      </w:pPr>
      <w:r>
        <w:rPr>
          <w:rFonts w:ascii="Times New Roman" w:eastAsia="黑体" w:hAnsi="Times New Roman" w:cs="Times New Roman"/>
        </w:rPr>
        <w:t xml:space="preserve">Supplementary </w:t>
      </w:r>
      <w:r w:rsidR="00A15943">
        <w:rPr>
          <w:rFonts w:ascii="Times New Roman" w:eastAsia="黑体" w:hAnsi="Times New Roman" w:cs="Times New Roman" w:hint="eastAsia"/>
        </w:rPr>
        <w:t>Table S</w:t>
      </w:r>
      <w:r w:rsidR="00A15943">
        <w:rPr>
          <w:rFonts w:ascii="Times New Roman" w:eastAsia="黑体" w:hAnsi="Times New Roman" w:cs="Times New Roman"/>
        </w:rPr>
        <w:t>2</w:t>
      </w:r>
      <w:r>
        <w:rPr>
          <w:rFonts w:ascii="Times New Roman" w:eastAsia="黑体" w:hAnsi="Times New Roman" w:cs="Times New Roman"/>
        </w:rPr>
        <w:t>.</w:t>
      </w:r>
      <w:bookmarkStart w:id="0" w:name="_GoBack"/>
      <w:bookmarkEnd w:id="0"/>
      <w:r w:rsidR="00A15943">
        <w:rPr>
          <w:rFonts w:ascii="Times New Roman" w:eastAsia="黑体" w:hAnsi="Times New Roman" w:cs="Times New Roman"/>
        </w:rPr>
        <w:t xml:space="preserve"> </w:t>
      </w:r>
      <w:r w:rsidR="00A15943">
        <w:rPr>
          <w:rFonts w:ascii="Times New Roman" w:eastAsia="黑体" w:hAnsi="Times New Roman" w:cs="Times New Roman" w:hint="eastAsia"/>
        </w:rPr>
        <w:t>Potential d</w:t>
      </w:r>
      <w:r w:rsidR="00A15943">
        <w:rPr>
          <w:rFonts w:ascii="Times New Roman" w:eastAsia="黑体" w:hAnsi="Times New Roman" w:cs="Times New Roman"/>
        </w:rPr>
        <w:t>isease resistance genes in 6RL region</w:t>
      </w:r>
      <w:r w:rsidR="00A15943">
        <w:rPr>
          <w:rFonts w:ascii="Times New Roman" w:eastAsia="黑体" w:hAnsi="Times New Roman" w:cs="Times New Roman" w:hint="eastAsia"/>
        </w:rPr>
        <w:t xml:space="preserve"> with resistance to stripe rust</w:t>
      </w:r>
    </w:p>
    <w:tbl>
      <w:tblPr>
        <w:tblW w:w="14016" w:type="dxa"/>
        <w:tblInd w:w="9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7"/>
        <w:gridCol w:w="5724"/>
        <w:gridCol w:w="3776"/>
        <w:gridCol w:w="1689"/>
      </w:tblGrid>
      <w:tr w:rsidR="00A15943" w:rsidTr="00963EA3">
        <w:trPr>
          <w:trHeight w:val="288"/>
        </w:trPr>
        <w:tc>
          <w:tcPr>
            <w:tcW w:w="2827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C02632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724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F4301F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icted protein</w:t>
            </w:r>
          </w:p>
        </w:tc>
        <w:tc>
          <w:tcPr>
            <w:tcW w:w="3776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F4301F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ition on 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1594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1689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F4301F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e size </w:t>
            </w:r>
            <w:r w:rsidR="00A1594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bp)</w:t>
            </w:r>
          </w:p>
        </w:tc>
      </w:tr>
      <w:tr w:rsidR="00A15943" w:rsidTr="00963EA3">
        <w:trPr>
          <w:trHeight w:val="90"/>
        </w:trPr>
        <w:tc>
          <w:tcPr>
            <w:tcW w:w="2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6870.1</w:t>
            </w:r>
          </w:p>
        </w:tc>
        <w:tc>
          <w:tcPr>
            <w:tcW w:w="57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4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3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8</w:t>
            </w:r>
          </w:p>
        </w:tc>
        <w:tc>
          <w:tcPr>
            <w:tcW w:w="16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,800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17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4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628</w:t>
            </w:r>
          </w:p>
        </w:tc>
      </w:tr>
      <w:tr w:rsidR="00A15943" w:rsidTr="00963EA3">
        <w:trPr>
          <w:trHeight w:val="290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25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4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0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4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541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2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4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8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32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2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64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53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76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6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9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765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71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B21EFE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1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269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81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0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,667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82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4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8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,414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93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9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618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794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7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627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820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5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3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4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937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0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980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938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0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0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138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977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1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3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,731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99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,47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4992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3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571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5004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852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5004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852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501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2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2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7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,145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Cs w:val="21"/>
              </w:rPr>
              <w:t>SECCE6Rv1G045020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Kinase family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6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1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1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054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092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8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43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16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093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2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16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lastRenderedPageBreak/>
              <w:t>SECCE6Rv1G045095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2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484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102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1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688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108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587662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77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109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369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110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4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890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111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7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246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84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696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81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0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741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85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995</w:t>
            </w:r>
          </w:p>
        </w:tc>
      </w:tr>
      <w:tr w:rsidR="00A15943" w:rsidTr="00963EA3">
        <w:trPr>
          <w:trHeight w:val="264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89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1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1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458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97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2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7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6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90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1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275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9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9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,426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94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19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295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7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615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300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0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71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303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,413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307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8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5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3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8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6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7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,498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372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6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2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800</w:t>
            </w:r>
          </w:p>
        </w:tc>
      </w:tr>
      <w:tr w:rsidR="00A15943" w:rsidTr="00963EA3">
        <w:trPr>
          <w:trHeight w:val="288"/>
        </w:trPr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CCE6Rv1G0453660.1</w:t>
            </w:r>
          </w:p>
        </w:tc>
        <w:tc>
          <w:tcPr>
            <w:tcW w:w="5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6F4F4A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BS-LRR-like resistance protein</w:t>
            </w:r>
          </w:p>
        </w:tc>
        <w:tc>
          <w:tcPr>
            <w:tcW w:w="3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hr6R:8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8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22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943" w:rsidRDefault="00A15943" w:rsidP="00963E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,815</w:t>
            </w:r>
          </w:p>
        </w:tc>
      </w:tr>
    </w:tbl>
    <w:p w:rsidR="00A15943" w:rsidRDefault="00A15943" w:rsidP="00A15943">
      <w:pPr>
        <w:rPr>
          <w:rFonts w:ascii="Times New Roman" w:hAnsi="Times New Roman"/>
        </w:rPr>
      </w:pPr>
    </w:p>
    <w:p w:rsidR="00780C49" w:rsidRDefault="00780C49"/>
    <w:sectPr w:rsidR="00780C49" w:rsidSect="00A159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160F" w:rsidRDefault="0023160F" w:rsidP="00B51C82">
      <w:r>
        <w:separator/>
      </w:r>
    </w:p>
  </w:endnote>
  <w:endnote w:type="continuationSeparator" w:id="0">
    <w:p w:rsidR="0023160F" w:rsidRDefault="0023160F" w:rsidP="00B51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160F" w:rsidRDefault="0023160F" w:rsidP="00B51C82">
      <w:r>
        <w:separator/>
      </w:r>
    </w:p>
  </w:footnote>
  <w:footnote w:type="continuationSeparator" w:id="0">
    <w:p w:rsidR="0023160F" w:rsidRDefault="0023160F" w:rsidP="00B51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5943"/>
    <w:rsid w:val="0023160F"/>
    <w:rsid w:val="003A3F63"/>
    <w:rsid w:val="004B0EDE"/>
    <w:rsid w:val="00551F43"/>
    <w:rsid w:val="00587662"/>
    <w:rsid w:val="006F4F4A"/>
    <w:rsid w:val="00780C49"/>
    <w:rsid w:val="008D4EBC"/>
    <w:rsid w:val="00A15943"/>
    <w:rsid w:val="00B21EFE"/>
    <w:rsid w:val="00B51C82"/>
    <w:rsid w:val="00C02632"/>
    <w:rsid w:val="00F4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3D5FA"/>
  <w15:docId w15:val="{58D3F698-ED17-41B3-BC3E-EF4E8038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94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2</Pages>
  <Words>625</Words>
  <Characters>3568</Characters>
  <Application>Microsoft Office Word</Application>
  <DocSecurity>0</DocSecurity>
  <Lines>29</Lines>
  <Paragraphs>8</Paragraphs>
  <ScaleCrop>false</ScaleCrop>
  <Company>China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6</cp:revision>
  <dcterms:created xsi:type="dcterms:W3CDTF">2022-04-07T03:34:00Z</dcterms:created>
  <dcterms:modified xsi:type="dcterms:W3CDTF">2022-04-23T05:11:00Z</dcterms:modified>
</cp:coreProperties>
</file>